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7D1" w:rsidRPr="004A13D9" w:rsidRDefault="00F92D3F" w:rsidP="00103C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="00EA7B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122165" w:rsidRPr="004A13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4A13D9" w:rsidRPr="004A13D9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4A13D9" w:rsidRPr="004A13D9">
        <w:rPr>
          <w:rFonts w:ascii="Times New Roman" w:hAnsi="Times New Roman" w:cs="Times New Roman"/>
          <w:b/>
          <w:sz w:val="24"/>
          <w:szCs w:val="24"/>
          <w:lang w:val="en-US"/>
        </w:rPr>
        <w:t>-values of Mann-Whitney pairwise several-sample-test.</w:t>
      </w:r>
      <w:proofErr w:type="gramEnd"/>
    </w:p>
    <w:tbl>
      <w:tblPr>
        <w:tblStyle w:val="Tabelacomgrelha"/>
        <w:tblW w:w="8613" w:type="dxa"/>
        <w:tblLook w:val="04A0" w:firstRow="1" w:lastRow="0" w:firstColumn="1" w:lastColumn="0" w:noHBand="0" w:noVBand="1"/>
      </w:tblPr>
      <w:tblGrid>
        <w:gridCol w:w="1740"/>
        <w:gridCol w:w="1302"/>
        <w:gridCol w:w="1302"/>
        <w:gridCol w:w="1423"/>
        <w:gridCol w:w="1423"/>
        <w:gridCol w:w="1423"/>
      </w:tblGrid>
      <w:tr w:rsidR="00122165" w:rsidRPr="00EA7B0A" w:rsidTr="00166521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635DE7" w:rsidP="00AA5365">
            <w:pPr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Panel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48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96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144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192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635D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384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122165" w:rsidRPr="00EA7B0A" w:rsidTr="00166521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96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0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.</w:t>
            </w:r>
            <w:r w:rsidRPr="00EA7B0A">
              <w:rPr>
                <w:rFonts w:ascii="Times New Roman" w:hAnsi="Times New Roman" w:cs="Times New Roman"/>
                <w:lang w:val="en-US"/>
              </w:rPr>
              <w:t>6580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2165" w:rsidRPr="00EA7B0A" w:rsidTr="0016652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144</w:t>
            </w:r>
            <w:r w:rsidR="00635DE7" w:rsidRPr="00EA7B0A">
              <w:rPr>
                <w:rFonts w:ascii="Times New Roman" w:hAnsi="Times New Roman" w:cs="Times New Roman"/>
                <w:lang w:val="en-US"/>
              </w:rPr>
              <w:t>-</w:t>
            </w:r>
            <w:r w:rsidR="00811600" w:rsidRPr="00EA7B0A">
              <w:rPr>
                <w:rFonts w:ascii="Times New Roman" w:hAnsi="Times New Roman" w:cs="Times New Roman"/>
                <w:lang w:val="en-US"/>
              </w:rPr>
              <w:t>AIM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0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.</w:t>
            </w:r>
            <w:r w:rsidRPr="00EA7B0A">
              <w:rPr>
                <w:rFonts w:ascii="Times New Roman" w:hAnsi="Times New Roman" w:cs="Times New Roman"/>
                <w:lang w:val="en-US"/>
              </w:rPr>
              <w:t>82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  <w:lang w:val="en-US"/>
              </w:rPr>
              <w:t>0</w:t>
            </w:r>
            <w:r w:rsidR="00122FB9" w:rsidRPr="00EA7B0A">
              <w:rPr>
                <w:rFonts w:ascii="Times New Roman" w:hAnsi="Times New Roman" w:cs="Times New Roman"/>
                <w:lang w:val="en-US"/>
              </w:rPr>
              <w:t>.</w:t>
            </w:r>
            <w:r w:rsidRPr="00EA7B0A">
              <w:rPr>
                <w:rFonts w:ascii="Times New Roman" w:hAnsi="Times New Roman" w:cs="Times New Roman"/>
                <w:lang w:val="en-US"/>
              </w:rPr>
              <w:t>82</w:t>
            </w:r>
            <w:r w:rsidRPr="00EA7B0A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165" w:rsidRPr="00EA7B0A" w:rsidTr="0016652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192</w:t>
            </w:r>
            <w:r w:rsidR="00635DE7" w:rsidRPr="00EA7B0A">
              <w:rPr>
                <w:rFonts w:ascii="Times New Roman" w:hAnsi="Times New Roman" w:cs="Times New Roman"/>
              </w:rPr>
              <w:t>-</w:t>
            </w:r>
            <w:r w:rsidR="00811600" w:rsidRPr="00EA7B0A">
              <w:rPr>
                <w:rFonts w:ascii="Times New Roman" w:hAnsi="Times New Roman" w:cs="Times New Roman"/>
              </w:rPr>
              <w:t>AIM</w:t>
            </w:r>
            <w:r w:rsidR="00122FB9" w:rsidRPr="00EA7B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91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73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91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165" w:rsidRPr="00EA7B0A" w:rsidTr="0016652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384</w:t>
            </w:r>
            <w:r w:rsidR="00635DE7" w:rsidRPr="00EA7B0A">
              <w:rPr>
                <w:rFonts w:ascii="Times New Roman" w:hAnsi="Times New Roman" w:cs="Times New Roman"/>
              </w:rPr>
              <w:t>-</w:t>
            </w:r>
            <w:r w:rsidR="00811600" w:rsidRPr="00EA7B0A">
              <w:rPr>
                <w:rFonts w:ascii="Times New Roman" w:hAnsi="Times New Roman" w:cs="Times New Roman"/>
              </w:rPr>
              <w:t>AIM</w:t>
            </w:r>
            <w:r w:rsidR="00122FB9" w:rsidRPr="00EA7B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9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68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86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94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165" w:rsidRPr="00EA7B0A" w:rsidTr="0016652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1183</w:t>
            </w:r>
            <w:r w:rsidR="00122FB9" w:rsidRPr="00EA7B0A">
              <w:rPr>
                <w:rFonts w:ascii="Times New Roman" w:hAnsi="Times New Roman" w:cs="Times New Roman"/>
              </w:rPr>
              <w:t xml:space="preserve"> </w:t>
            </w:r>
            <w:r w:rsidR="00811600" w:rsidRPr="00EA7B0A">
              <w:rPr>
                <w:rFonts w:ascii="Times New Roman" w:hAnsi="Times New Roman" w:cs="Times New Roman"/>
              </w:rPr>
              <w:t>SNP</w:t>
            </w:r>
            <w:r w:rsidR="00122FB9" w:rsidRPr="00EA7B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45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23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335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39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22165" w:rsidRPr="00EA7B0A" w:rsidRDefault="00122165" w:rsidP="00AA5365">
            <w:pPr>
              <w:jc w:val="center"/>
              <w:rPr>
                <w:rFonts w:ascii="Times New Roman" w:hAnsi="Times New Roman" w:cs="Times New Roman"/>
              </w:rPr>
            </w:pPr>
            <w:r w:rsidRPr="00EA7B0A">
              <w:rPr>
                <w:rFonts w:ascii="Times New Roman" w:hAnsi="Times New Roman" w:cs="Times New Roman"/>
              </w:rPr>
              <w:t>0</w:t>
            </w:r>
            <w:r w:rsidR="00122FB9" w:rsidRPr="00EA7B0A">
              <w:rPr>
                <w:rFonts w:ascii="Times New Roman" w:hAnsi="Times New Roman" w:cs="Times New Roman"/>
              </w:rPr>
              <w:t>.</w:t>
            </w:r>
            <w:r w:rsidRPr="00EA7B0A">
              <w:rPr>
                <w:rFonts w:ascii="Times New Roman" w:hAnsi="Times New Roman" w:cs="Times New Roman"/>
              </w:rPr>
              <w:t>4442</w:t>
            </w:r>
          </w:p>
        </w:tc>
      </w:tr>
    </w:tbl>
    <w:p w:rsidR="00122165" w:rsidRDefault="00122165"/>
    <w:p w:rsidR="00F71324" w:rsidRDefault="00F71324"/>
    <w:sectPr w:rsidR="00F713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324"/>
    <w:rsid w:val="00103C5B"/>
    <w:rsid w:val="00122165"/>
    <w:rsid w:val="00122FB9"/>
    <w:rsid w:val="00166521"/>
    <w:rsid w:val="001B3D9D"/>
    <w:rsid w:val="003551C3"/>
    <w:rsid w:val="004A13D9"/>
    <w:rsid w:val="00635DE7"/>
    <w:rsid w:val="00811600"/>
    <w:rsid w:val="00A47F1B"/>
    <w:rsid w:val="00E51AF2"/>
    <w:rsid w:val="00EA7B0A"/>
    <w:rsid w:val="00F71324"/>
    <w:rsid w:val="00F927D1"/>
    <w:rsid w:val="00F9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71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635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35DE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35DE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35DE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35DE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35DE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35D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71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635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35DE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35DE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35DE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35DE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35DE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35D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6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uñoz</dc:creator>
  <cp:keywords/>
  <dc:description/>
  <cp:lastModifiedBy>Alice Pinto</cp:lastModifiedBy>
  <cp:revision>14</cp:revision>
  <dcterms:created xsi:type="dcterms:W3CDTF">2014-09-30T10:47:00Z</dcterms:created>
  <dcterms:modified xsi:type="dcterms:W3CDTF">2015-02-25T22:35:00Z</dcterms:modified>
</cp:coreProperties>
</file>